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1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560"/>
      </w:tblGrid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 (tail, product)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ALS Finland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.0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ALS Iris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.60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CASP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, 0.6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CIDR Celiac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5.23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noBreakHyphen/>
              <w:t>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NIDDK CD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, 0.1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MS case contro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, 0.38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Vitiligo GWAS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.6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Vitiligo GWAS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7, 0.6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Geneva T2D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, 0.1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WT1 CD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, 0.2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WT1 T1D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, 0.4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WT1 R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, 0.2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WT1 T2D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, 0.5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WT2 UC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, 0.4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WT2 M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, 0.6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WT2 A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, 0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3:03:00Z</dcterms:created>
  <dc:creator>Diana Chang</dc:creator>
  <dc:description/>
  <cp:keywords/>
  <dc:language>en-US</dc:language>
  <cp:lastModifiedBy>Diana Chang</cp:lastModifiedBy>
  <dcterms:modified xsi:type="dcterms:W3CDTF">2014-11-11T23:04:00Z</dcterms:modified>
  <cp:revision>1</cp:revision>
  <dc:subject/>
  <dc:title/>
</cp:coreProperties>
</file>